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53996" w14:textId="264E8A0C" w:rsidR="005B50D8" w:rsidRDefault="005B50D8" w:rsidP="005B50D8">
      <w:pPr>
        <w:ind w:firstLine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975435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 w:rsidR="003C0930">
        <w:rPr>
          <w:rFonts w:ascii="Times New Roman" w:hAnsi="Times New Roman" w:cs="Times New Roman"/>
          <w:b/>
          <w:bCs/>
        </w:rPr>
        <w:t xml:space="preserve">COVID-19- versus COVID-19+ </w:t>
      </w:r>
      <w:r>
        <w:rPr>
          <w:rFonts w:ascii="Times New Roman" w:hAnsi="Times New Roman" w:cs="Times New Roman"/>
          <w:b/>
          <w:bCs/>
        </w:rPr>
        <w:t>Study Population Characteristics</w:t>
      </w:r>
    </w:p>
    <w:p w14:paraId="340A964D" w14:textId="77777777" w:rsidR="005B50D8" w:rsidRDefault="005B50D8" w:rsidP="005B50D8">
      <w:pPr>
        <w:adjustRightInd w:val="0"/>
        <w:spacing w:line="480" w:lineRule="auto"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pPr w:leftFromText="180" w:rightFromText="180" w:vertAnchor="text" w:tblpX="-5" w:tblpY="1"/>
        <w:tblOverlap w:val="never"/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13"/>
        <w:gridCol w:w="2114"/>
        <w:gridCol w:w="2114"/>
        <w:gridCol w:w="2114"/>
      </w:tblGrid>
      <w:tr w:rsidR="00975435" w:rsidRPr="00804CF0" w14:paraId="1EB6B19E" w14:textId="77777777" w:rsidTr="00975435">
        <w:trPr>
          <w:trHeight w:val="1388"/>
        </w:trPr>
        <w:tc>
          <w:tcPr>
            <w:tcW w:w="2113" w:type="dxa"/>
            <w:shd w:val="clear" w:color="auto" w:fill="BFBFBF" w:themeFill="background1" w:themeFillShade="BF"/>
            <w:vAlign w:val="center"/>
            <w:hideMark/>
          </w:tcPr>
          <w:p w14:paraId="1534CF28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Characteristics</w:t>
            </w:r>
          </w:p>
        </w:tc>
        <w:tc>
          <w:tcPr>
            <w:tcW w:w="2114" w:type="dxa"/>
            <w:shd w:val="clear" w:color="auto" w:fill="BFBFBF" w:themeFill="background1" w:themeFillShade="BF"/>
            <w:vAlign w:val="center"/>
            <w:hideMark/>
          </w:tcPr>
          <w:p w14:paraId="25FBFA70" w14:textId="77777777" w:rsidR="00975435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9</w:t>
            </w:r>
            <w:r w:rsidRPr="00804C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-  </w:t>
            </w:r>
          </w:p>
          <w:p w14:paraId="4EC36A69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 41)</w:t>
            </w:r>
          </w:p>
        </w:tc>
        <w:tc>
          <w:tcPr>
            <w:tcW w:w="2114" w:type="dxa"/>
            <w:shd w:val="clear" w:color="auto" w:fill="BFBFBF" w:themeFill="background1" w:themeFillShade="BF"/>
            <w:noWrap/>
            <w:vAlign w:val="center"/>
            <w:hideMark/>
          </w:tcPr>
          <w:p w14:paraId="39D6222D" w14:textId="77777777" w:rsidR="00975435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COV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19</w:t>
            </w:r>
            <w:r w:rsidRPr="00804C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+</w:t>
            </w:r>
          </w:p>
          <w:p w14:paraId="66E9DEA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 =74)</w:t>
            </w:r>
          </w:p>
        </w:tc>
        <w:tc>
          <w:tcPr>
            <w:tcW w:w="2114" w:type="dxa"/>
            <w:shd w:val="clear" w:color="auto" w:fill="BFBFBF" w:themeFill="background1" w:themeFillShade="BF"/>
            <w:vAlign w:val="center"/>
            <w:hideMark/>
          </w:tcPr>
          <w:p w14:paraId="0F572F1A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975435" w:rsidRPr="00804CF0" w14:paraId="031E9E09" w14:textId="77777777" w:rsidTr="00975435">
        <w:trPr>
          <w:trHeight w:val="704"/>
        </w:trPr>
        <w:tc>
          <w:tcPr>
            <w:tcW w:w="2113" w:type="dxa"/>
            <w:shd w:val="clear" w:color="auto" w:fill="auto"/>
            <w:vAlign w:val="center"/>
            <w:hideMark/>
          </w:tcPr>
          <w:p w14:paraId="61C8C493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Mean Age </w:t>
            </w:r>
            <w:proofErr w:type="spellStart"/>
            <w:r w:rsidRPr="00804CF0">
              <w:rPr>
                <w:rFonts w:ascii="Times New Roman" w:eastAsia="Times New Roman" w:hAnsi="Times New Roman" w:cs="Times New Roman"/>
                <w:color w:val="000000"/>
              </w:rPr>
              <w:t>yrs</w:t>
            </w:r>
            <w:proofErr w:type="spellEnd"/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 (SD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6E2A34DC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65 (17.2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43AC69E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68.1 (16.2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77E4B6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975435" w:rsidRPr="00804CF0" w14:paraId="6E4F2BFF" w14:textId="77777777" w:rsidTr="00975435">
        <w:trPr>
          <w:trHeight w:val="704"/>
        </w:trPr>
        <w:tc>
          <w:tcPr>
            <w:tcW w:w="2113" w:type="dxa"/>
            <w:shd w:val="clear" w:color="auto" w:fill="auto"/>
            <w:vAlign w:val="center"/>
            <w:hideMark/>
          </w:tcPr>
          <w:p w14:paraId="48A171EC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749C3C7B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16 (39)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8C9320C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38 (51.3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63870E0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</w:tr>
      <w:tr w:rsidR="00975435" w:rsidRPr="00804CF0" w14:paraId="33B7EDC5" w14:textId="77777777" w:rsidTr="00975435">
        <w:trPr>
          <w:trHeight w:val="704"/>
        </w:trPr>
        <w:tc>
          <w:tcPr>
            <w:tcW w:w="2113" w:type="dxa"/>
            <w:shd w:val="clear" w:color="auto" w:fill="auto"/>
            <w:vAlign w:val="center"/>
            <w:hideMark/>
          </w:tcPr>
          <w:p w14:paraId="6E57C1C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Hispanic or Latino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37B10D83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7 (17)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E6032EF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19 (26)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CA4A76D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975435" w:rsidRPr="00804CF0" w14:paraId="3DE8D8D1" w14:textId="77777777" w:rsidTr="00975435">
        <w:trPr>
          <w:trHeight w:val="342"/>
        </w:trPr>
        <w:tc>
          <w:tcPr>
            <w:tcW w:w="2113" w:type="dxa"/>
            <w:shd w:val="clear" w:color="auto" w:fill="auto"/>
            <w:vAlign w:val="center"/>
            <w:hideMark/>
          </w:tcPr>
          <w:p w14:paraId="32296AFF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79FA7699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33 (80.5)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8A4D41B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49 (66.2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2309C4C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975435" w:rsidRPr="00804CF0" w14:paraId="2602820F" w14:textId="77777777" w:rsidTr="00975435">
        <w:trPr>
          <w:trHeight w:val="342"/>
        </w:trPr>
        <w:tc>
          <w:tcPr>
            <w:tcW w:w="2113" w:type="dxa"/>
            <w:shd w:val="clear" w:color="auto" w:fill="auto"/>
            <w:vAlign w:val="center"/>
            <w:hideMark/>
          </w:tcPr>
          <w:p w14:paraId="28D28F29" w14:textId="260CA978" w:rsidR="00975435" w:rsidRPr="00804CF0" w:rsidRDefault="00D51F41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30CAEB7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1 (2.4)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3B715D4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7 (9.5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FE88350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975435" w:rsidRPr="00804CF0" w14:paraId="5D2C5D6D" w14:textId="77777777" w:rsidTr="00975435">
        <w:trPr>
          <w:trHeight w:val="362"/>
        </w:trPr>
        <w:tc>
          <w:tcPr>
            <w:tcW w:w="2113" w:type="dxa"/>
            <w:shd w:val="clear" w:color="auto" w:fill="auto"/>
            <w:vAlign w:val="center"/>
            <w:hideMark/>
          </w:tcPr>
          <w:p w14:paraId="494445CD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ian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5B36A6D5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1 (2.4)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AAB1FA8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2 (2.7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3C7A5B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975435" w:rsidRPr="00804CF0" w14:paraId="78162DF6" w14:textId="77777777" w:rsidTr="00975435">
        <w:trPr>
          <w:trHeight w:val="342"/>
        </w:trPr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0A090E8B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87FAC36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6 (14.6) 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4FE528E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16 (21.6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6F46010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975435" w:rsidRPr="00804CF0" w14:paraId="4093046D" w14:textId="77777777" w:rsidTr="00975435">
        <w:trPr>
          <w:trHeight w:val="1388"/>
        </w:trPr>
        <w:tc>
          <w:tcPr>
            <w:tcW w:w="2113" w:type="dxa"/>
            <w:shd w:val="clear" w:color="auto" w:fill="auto"/>
            <w:vAlign w:val="center"/>
            <w:hideMark/>
          </w:tcPr>
          <w:p w14:paraId="05EE22A4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CI</w:t>
            </w: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804CF0">
              <w:rPr>
                <w:rFonts w:ascii="Times New Roman" w:eastAsia="Times New Roman" w:hAnsi="Times New Roman" w:cs="Times New Roman"/>
                <w:color w:val="000000"/>
              </w:rPr>
              <w:t>sd</w:t>
            </w:r>
            <w:proofErr w:type="spellEnd"/>
            <w:r w:rsidRPr="00804CF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1BB3B330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4.5 (2.8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7EE0876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4.39 (2.7)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3B3021F2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975435" w:rsidRPr="00804CF0" w14:paraId="6DC29347" w14:textId="77777777" w:rsidTr="00975435">
        <w:trPr>
          <w:trHeight w:val="704"/>
        </w:trPr>
        <w:tc>
          <w:tcPr>
            <w:tcW w:w="2113" w:type="dxa"/>
            <w:shd w:val="clear" w:color="auto" w:fill="auto"/>
            <w:vAlign w:val="center"/>
            <w:hideMark/>
          </w:tcPr>
          <w:p w14:paraId="631D9653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011CC7FF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27 (65.8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8312CF2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47 (64.4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6559F07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</w:tr>
      <w:tr w:rsidR="00975435" w:rsidRPr="00804CF0" w14:paraId="33A65046" w14:textId="77777777" w:rsidTr="00975435">
        <w:trPr>
          <w:trHeight w:val="362"/>
        </w:trPr>
        <w:tc>
          <w:tcPr>
            <w:tcW w:w="2113" w:type="dxa"/>
            <w:shd w:val="clear" w:color="auto" w:fill="auto"/>
            <w:vAlign w:val="center"/>
            <w:hideMark/>
          </w:tcPr>
          <w:p w14:paraId="5C98EC6C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Diabetes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71B2DF25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15 (36.6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6278E9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22 (30.1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70DB35B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975435" w:rsidRPr="00804CF0" w14:paraId="7C2C0953" w14:textId="77777777" w:rsidTr="00975435">
        <w:trPr>
          <w:trHeight w:val="362"/>
        </w:trPr>
        <w:tc>
          <w:tcPr>
            <w:tcW w:w="2113" w:type="dxa"/>
            <w:shd w:val="clear" w:color="auto" w:fill="auto"/>
            <w:vAlign w:val="center"/>
            <w:hideMark/>
          </w:tcPr>
          <w:p w14:paraId="0E625956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 xml:space="preserve">Asthma 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6E09EBCA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5 (12.2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DA7A364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9 (12.3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87DC645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975435" w:rsidRPr="00804CF0" w14:paraId="063CE2F1" w14:textId="77777777" w:rsidTr="00975435">
        <w:trPr>
          <w:trHeight w:val="362"/>
        </w:trPr>
        <w:tc>
          <w:tcPr>
            <w:tcW w:w="2113" w:type="dxa"/>
            <w:shd w:val="clear" w:color="auto" w:fill="auto"/>
            <w:vAlign w:val="center"/>
            <w:hideMark/>
          </w:tcPr>
          <w:p w14:paraId="406EA133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COPD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6F2AF8AB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7 (17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E929B79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14 (19.2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362A0CE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</w:tr>
      <w:tr w:rsidR="00975435" w:rsidRPr="00804CF0" w14:paraId="6132C5B6" w14:textId="77777777" w:rsidTr="00975435">
        <w:trPr>
          <w:trHeight w:val="362"/>
        </w:trPr>
        <w:tc>
          <w:tcPr>
            <w:tcW w:w="2113" w:type="dxa"/>
            <w:shd w:val="clear" w:color="auto" w:fill="auto"/>
            <w:vAlign w:val="center"/>
            <w:hideMark/>
          </w:tcPr>
          <w:p w14:paraId="68DAEACD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OSA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316E9D9B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7 (17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BA102B2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4 (5.5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481B7A61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975435" w:rsidRPr="00804CF0" w14:paraId="1F95E9B1" w14:textId="77777777" w:rsidTr="00975435">
        <w:trPr>
          <w:trHeight w:val="362"/>
        </w:trPr>
        <w:tc>
          <w:tcPr>
            <w:tcW w:w="2113" w:type="dxa"/>
            <w:shd w:val="clear" w:color="auto" w:fill="auto"/>
            <w:vAlign w:val="center"/>
            <w:hideMark/>
          </w:tcPr>
          <w:p w14:paraId="73D7B539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</w:p>
        </w:tc>
        <w:tc>
          <w:tcPr>
            <w:tcW w:w="2114" w:type="dxa"/>
            <w:shd w:val="clear" w:color="auto" w:fill="auto"/>
            <w:vAlign w:val="center"/>
            <w:hideMark/>
          </w:tcPr>
          <w:p w14:paraId="3550514E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28.8 (7.7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654BF214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29.9 (7.4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74D4B7A3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975435" w:rsidRPr="00804CF0" w14:paraId="3E456D65" w14:textId="77777777" w:rsidTr="00975435">
        <w:trPr>
          <w:trHeight w:val="684"/>
        </w:trPr>
        <w:tc>
          <w:tcPr>
            <w:tcW w:w="2113" w:type="dxa"/>
            <w:shd w:val="clear" w:color="auto" w:fill="auto"/>
            <w:vAlign w:val="center"/>
            <w:hideMark/>
          </w:tcPr>
          <w:p w14:paraId="55330058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Active Smoker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0A11007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6 (14.6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5DF0B123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1 (1.4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457257A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75435" w:rsidRPr="00804CF0" w14:paraId="17A26968" w14:textId="77777777" w:rsidTr="00975435">
        <w:trPr>
          <w:trHeight w:val="704"/>
        </w:trPr>
        <w:tc>
          <w:tcPr>
            <w:tcW w:w="2113" w:type="dxa"/>
            <w:shd w:val="clear" w:color="auto" w:fill="auto"/>
            <w:vAlign w:val="center"/>
            <w:hideMark/>
          </w:tcPr>
          <w:p w14:paraId="08829EC0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Former smoker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1610E42D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26 (63.4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210E3D35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31 (42.5)</w:t>
            </w:r>
          </w:p>
        </w:tc>
        <w:tc>
          <w:tcPr>
            <w:tcW w:w="2114" w:type="dxa"/>
            <w:shd w:val="clear" w:color="auto" w:fill="auto"/>
            <w:noWrap/>
            <w:vAlign w:val="center"/>
            <w:hideMark/>
          </w:tcPr>
          <w:p w14:paraId="0161951F" w14:textId="77777777" w:rsidR="00975435" w:rsidRPr="00804CF0" w:rsidRDefault="00975435" w:rsidP="001077E0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804CF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975435" w:rsidRPr="00804CF0" w14:paraId="704B9E78" w14:textId="77777777" w:rsidTr="00975435">
        <w:trPr>
          <w:trHeight w:val="704"/>
        </w:trPr>
        <w:tc>
          <w:tcPr>
            <w:tcW w:w="8455" w:type="dxa"/>
            <w:gridSpan w:val="4"/>
            <w:shd w:val="clear" w:color="auto" w:fill="auto"/>
            <w:vAlign w:val="center"/>
          </w:tcPr>
          <w:p w14:paraId="3068D34D" w14:textId="77777777" w:rsidR="00975435" w:rsidRPr="0066715B" w:rsidRDefault="00975435" w:rsidP="00975435">
            <w:pPr>
              <w:adjustRightInd w:val="0"/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66715B">
              <w:rPr>
                <w:rFonts w:ascii="Times New Roman" w:hAnsi="Times New Roman" w:cs="Times New Roman"/>
                <w:vertAlign w:val="superscript"/>
              </w:rPr>
              <w:t xml:space="preserve">a </w:t>
            </w:r>
            <w:r w:rsidRPr="0066715B">
              <w:rPr>
                <w:rFonts w:ascii="Times New Roman" w:hAnsi="Times New Roman" w:cs="Times New Roman"/>
              </w:rPr>
              <w:t xml:space="preserve">Data are presented as the number (%), unless otherwise specified. </w:t>
            </w:r>
          </w:p>
          <w:p w14:paraId="407EEF17" w14:textId="77777777" w:rsidR="00975435" w:rsidRDefault="00975435" w:rsidP="00975435">
            <w:pPr>
              <w:adjustRightInd w:val="0"/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66715B">
              <w:rPr>
                <w:rFonts w:ascii="Times New Roman" w:hAnsi="Times New Roman" w:cs="Times New Roman"/>
              </w:rPr>
              <w:t xml:space="preserve">*In patients who had a Do Not Intubate Order </w:t>
            </w:r>
            <w:r>
              <w:rPr>
                <w:rFonts w:ascii="Times New Roman" w:hAnsi="Times New Roman" w:cs="Times New Roman"/>
              </w:rPr>
              <w:t xml:space="preserve">but suffered </w:t>
            </w:r>
            <w:r w:rsidRPr="0066715B">
              <w:rPr>
                <w:rFonts w:ascii="Times New Roman" w:hAnsi="Times New Roman" w:cs="Times New Roman"/>
              </w:rPr>
              <w:t>COVID</w:t>
            </w:r>
            <w:r>
              <w:rPr>
                <w:rFonts w:ascii="Times New Roman" w:hAnsi="Times New Roman" w:cs="Times New Roman"/>
              </w:rPr>
              <w:t>-19 mortality</w:t>
            </w:r>
            <w:r w:rsidRPr="0066715B">
              <w:rPr>
                <w:rFonts w:ascii="Times New Roman" w:hAnsi="Times New Roman" w:cs="Times New Roman"/>
              </w:rPr>
              <w:t>, we considered them as having the highest requirement for respiratory support</w:t>
            </w:r>
          </w:p>
          <w:p w14:paraId="60A71D78" w14:textId="77777777" w:rsidR="00975435" w:rsidRPr="0066715B" w:rsidRDefault="00975435" w:rsidP="00975435">
            <w:pPr>
              <w:adjustRightInd w:val="0"/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VID-19, Corona Virus Associated Infectious Disease-</w:t>
            </w:r>
            <w:proofErr w:type="gramStart"/>
            <w:r>
              <w:rPr>
                <w:rFonts w:ascii="Times New Roman" w:hAnsi="Times New Roman" w:cs="Times New Roman"/>
              </w:rPr>
              <w:t>19;</w:t>
            </w:r>
            <w:proofErr w:type="gramEnd"/>
          </w:p>
          <w:p w14:paraId="062275D0" w14:textId="77777777" w:rsidR="00975435" w:rsidRPr="0066715B" w:rsidRDefault="00975435" w:rsidP="00975435">
            <w:pPr>
              <w:spacing w:line="480" w:lineRule="auto"/>
              <w:ind w:firstLine="0"/>
              <w:rPr>
                <w:rFonts w:ascii="Times New Roman" w:hAnsi="Times New Roman" w:cs="Times New Roman"/>
              </w:rPr>
            </w:pPr>
            <w:r w:rsidRPr="0066715B">
              <w:rPr>
                <w:rFonts w:ascii="Times New Roman" w:hAnsi="Times New Roman" w:cs="Times New Roman"/>
              </w:rPr>
              <w:t xml:space="preserve">CCI, </w:t>
            </w:r>
            <w:proofErr w:type="spellStart"/>
            <w:r w:rsidRPr="0066715B">
              <w:rPr>
                <w:rFonts w:ascii="Times New Roman" w:hAnsi="Times New Roman" w:cs="Times New Roman"/>
              </w:rPr>
              <w:t>Charlson</w:t>
            </w:r>
            <w:proofErr w:type="spellEnd"/>
            <w:r w:rsidRPr="0066715B">
              <w:rPr>
                <w:rFonts w:ascii="Times New Roman" w:hAnsi="Times New Roman" w:cs="Times New Roman"/>
              </w:rPr>
              <w:t xml:space="preserve"> Comorbidity Index; BMI, body mass index; COPD, Chronic Obstructive Pulmonary Disease; OSA, Obstructive Sleep Apnea</w:t>
            </w:r>
          </w:p>
          <w:p w14:paraId="4627649C" w14:textId="730E71A5" w:rsidR="00975435" w:rsidRDefault="00975435" w:rsidP="00975435">
            <w:pPr>
              <w:ind w:firstLine="0"/>
              <w:rPr>
                <w:rFonts w:ascii="Times New Roman" w:eastAsia="Times New Roman" w:hAnsi="Times New Roman" w:cs="Times New Roman"/>
                <w:color w:val="000000"/>
              </w:rPr>
            </w:pPr>
            <w:r w:rsidRPr="0066715B">
              <w:rPr>
                <w:rFonts w:ascii="Times New Roman" w:hAnsi="Times New Roman" w:cs="Times New Roman"/>
              </w:rPr>
              <w:sym w:font="Symbol" w:char="F063"/>
            </w:r>
            <w:r w:rsidRPr="0066715B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715B">
              <w:rPr>
                <w:rFonts w:ascii="Times New Roman" w:hAnsi="Times New Roman" w:cs="Times New Roman"/>
              </w:rPr>
              <w:t xml:space="preserve"> test was used to compare categoric variables and analysis of variance for continuous variables</w:t>
            </w:r>
          </w:p>
        </w:tc>
      </w:tr>
    </w:tbl>
    <w:p w14:paraId="35847A39" w14:textId="77777777" w:rsidR="005B50D8" w:rsidRDefault="005B50D8" w:rsidP="005B50D8">
      <w:pPr>
        <w:spacing w:line="480" w:lineRule="auto"/>
        <w:rPr>
          <w:rFonts w:ascii="Times New Roman" w:hAnsi="Times New Roman" w:cs="Times New Roman"/>
          <w:bCs/>
        </w:rPr>
      </w:pPr>
    </w:p>
    <w:p w14:paraId="365199ED" w14:textId="77777777" w:rsidR="005B50D8" w:rsidRDefault="005B50D8" w:rsidP="005B50D8">
      <w:pPr>
        <w:spacing w:line="480" w:lineRule="auto"/>
        <w:rPr>
          <w:rFonts w:ascii="Times New Roman" w:hAnsi="Times New Roman" w:cs="Times New Roman"/>
          <w:bCs/>
        </w:rPr>
      </w:pPr>
    </w:p>
    <w:p w14:paraId="738ADBEE" w14:textId="77777777" w:rsidR="005B50D8" w:rsidRPr="00902132" w:rsidRDefault="005B50D8" w:rsidP="005B50D8">
      <w:pPr>
        <w:rPr>
          <w:rFonts w:ascii="Times New Roman" w:hAnsi="Times New Roman" w:cs="Times New Roman"/>
        </w:rPr>
      </w:pPr>
    </w:p>
    <w:p w14:paraId="31243A90" w14:textId="77777777" w:rsidR="005B50D8" w:rsidRPr="00902132" w:rsidRDefault="005B50D8" w:rsidP="005B50D8">
      <w:pPr>
        <w:rPr>
          <w:rFonts w:ascii="Times New Roman" w:hAnsi="Times New Roman" w:cs="Times New Roman"/>
        </w:rPr>
      </w:pPr>
    </w:p>
    <w:p w14:paraId="55E77EF4" w14:textId="77777777" w:rsidR="005B50D8" w:rsidRPr="00902132" w:rsidRDefault="005B50D8" w:rsidP="005B50D8">
      <w:pPr>
        <w:rPr>
          <w:rFonts w:ascii="Times New Roman" w:hAnsi="Times New Roman" w:cs="Times New Roman"/>
        </w:rPr>
      </w:pPr>
    </w:p>
    <w:p w14:paraId="2CFE2BE9" w14:textId="77777777" w:rsidR="005B50D8" w:rsidRPr="00902132" w:rsidRDefault="005B50D8" w:rsidP="005B50D8">
      <w:pPr>
        <w:rPr>
          <w:rFonts w:ascii="Times New Roman" w:hAnsi="Times New Roman" w:cs="Times New Roman"/>
        </w:rPr>
      </w:pPr>
    </w:p>
    <w:p w14:paraId="2DE7583F" w14:textId="77777777" w:rsidR="005B50D8" w:rsidRPr="00902132" w:rsidRDefault="005B50D8" w:rsidP="005B50D8">
      <w:pPr>
        <w:rPr>
          <w:rFonts w:ascii="Times New Roman" w:hAnsi="Times New Roman" w:cs="Times New Roman"/>
        </w:rPr>
      </w:pPr>
    </w:p>
    <w:p w14:paraId="1F31311F" w14:textId="77777777" w:rsidR="005B50D8" w:rsidRPr="00902132" w:rsidRDefault="005B50D8" w:rsidP="005B50D8">
      <w:pPr>
        <w:rPr>
          <w:rFonts w:ascii="Times New Roman" w:hAnsi="Times New Roman" w:cs="Times New Roman"/>
        </w:rPr>
      </w:pPr>
    </w:p>
    <w:p w14:paraId="3AD2D53A" w14:textId="77777777" w:rsidR="00BA3E63" w:rsidRDefault="00BA3E63"/>
    <w:sectPr w:rsidR="00BA3E63" w:rsidSect="00C97E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0D8"/>
    <w:rsid w:val="000920EC"/>
    <w:rsid w:val="000A4C56"/>
    <w:rsid w:val="00100953"/>
    <w:rsid w:val="00103861"/>
    <w:rsid w:val="00113CAF"/>
    <w:rsid w:val="00191D5A"/>
    <w:rsid w:val="001A7BDE"/>
    <w:rsid w:val="001D210A"/>
    <w:rsid w:val="002134C5"/>
    <w:rsid w:val="00232FE7"/>
    <w:rsid w:val="00264EB1"/>
    <w:rsid w:val="00274143"/>
    <w:rsid w:val="00276251"/>
    <w:rsid w:val="002C2760"/>
    <w:rsid w:val="002C4C90"/>
    <w:rsid w:val="003034C6"/>
    <w:rsid w:val="003343E4"/>
    <w:rsid w:val="00335CB0"/>
    <w:rsid w:val="00336AD8"/>
    <w:rsid w:val="003579FF"/>
    <w:rsid w:val="003670C2"/>
    <w:rsid w:val="00373604"/>
    <w:rsid w:val="003770A8"/>
    <w:rsid w:val="00383A05"/>
    <w:rsid w:val="003C0930"/>
    <w:rsid w:val="003D056F"/>
    <w:rsid w:val="00402B50"/>
    <w:rsid w:val="00420B8B"/>
    <w:rsid w:val="004B104D"/>
    <w:rsid w:val="004C0BF5"/>
    <w:rsid w:val="004D4540"/>
    <w:rsid w:val="00550116"/>
    <w:rsid w:val="0057480A"/>
    <w:rsid w:val="005B50D8"/>
    <w:rsid w:val="005E57F6"/>
    <w:rsid w:val="005F01DA"/>
    <w:rsid w:val="00615A8B"/>
    <w:rsid w:val="00622BDB"/>
    <w:rsid w:val="00627686"/>
    <w:rsid w:val="00651656"/>
    <w:rsid w:val="00652A1D"/>
    <w:rsid w:val="0067390C"/>
    <w:rsid w:val="0069328B"/>
    <w:rsid w:val="006B51E1"/>
    <w:rsid w:val="007011FF"/>
    <w:rsid w:val="00715E11"/>
    <w:rsid w:val="00780FCC"/>
    <w:rsid w:val="00781517"/>
    <w:rsid w:val="007B092E"/>
    <w:rsid w:val="007B28E6"/>
    <w:rsid w:val="007D6AD5"/>
    <w:rsid w:val="00800202"/>
    <w:rsid w:val="00801C8A"/>
    <w:rsid w:val="0081652C"/>
    <w:rsid w:val="008238C1"/>
    <w:rsid w:val="00830E40"/>
    <w:rsid w:val="009042B2"/>
    <w:rsid w:val="00965FE9"/>
    <w:rsid w:val="0097019D"/>
    <w:rsid w:val="00975435"/>
    <w:rsid w:val="00984AC7"/>
    <w:rsid w:val="0099005A"/>
    <w:rsid w:val="00991D72"/>
    <w:rsid w:val="009A1429"/>
    <w:rsid w:val="009D6092"/>
    <w:rsid w:val="00A53F0F"/>
    <w:rsid w:val="00A55FAC"/>
    <w:rsid w:val="00A86084"/>
    <w:rsid w:val="00A9043C"/>
    <w:rsid w:val="00A952C6"/>
    <w:rsid w:val="00A96DF7"/>
    <w:rsid w:val="00AC3238"/>
    <w:rsid w:val="00B41A9A"/>
    <w:rsid w:val="00B60885"/>
    <w:rsid w:val="00B63649"/>
    <w:rsid w:val="00B64DE9"/>
    <w:rsid w:val="00BA3E63"/>
    <w:rsid w:val="00BB1AF8"/>
    <w:rsid w:val="00BC231D"/>
    <w:rsid w:val="00BC65C3"/>
    <w:rsid w:val="00C04E56"/>
    <w:rsid w:val="00C20180"/>
    <w:rsid w:val="00C26BF2"/>
    <w:rsid w:val="00C27C92"/>
    <w:rsid w:val="00C91E62"/>
    <w:rsid w:val="00C97EA5"/>
    <w:rsid w:val="00CA0A27"/>
    <w:rsid w:val="00CD1A1D"/>
    <w:rsid w:val="00D51F41"/>
    <w:rsid w:val="00D5781A"/>
    <w:rsid w:val="00D619F6"/>
    <w:rsid w:val="00E06362"/>
    <w:rsid w:val="00E27708"/>
    <w:rsid w:val="00E418FF"/>
    <w:rsid w:val="00E72461"/>
    <w:rsid w:val="00E80EA1"/>
    <w:rsid w:val="00F96ECE"/>
    <w:rsid w:val="00FA47C8"/>
    <w:rsid w:val="00FB7D44"/>
    <w:rsid w:val="00FE0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449EE"/>
  <w15:chartTrackingRefBased/>
  <w15:docId w15:val="{E94B3394-3F8A-E840-A530-75FF3D40D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, Evan</dc:creator>
  <cp:keywords/>
  <dc:description/>
  <cp:lastModifiedBy>Bradley, Evan</cp:lastModifiedBy>
  <cp:revision>3</cp:revision>
  <dcterms:created xsi:type="dcterms:W3CDTF">2022-08-26T12:54:00Z</dcterms:created>
  <dcterms:modified xsi:type="dcterms:W3CDTF">2022-08-30T10:45:00Z</dcterms:modified>
</cp:coreProperties>
</file>